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3D32" w:rsidRPr="008219FD" w:rsidRDefault="008722CD" w:rsidP="008C7A7E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8219FD">
        <w:rPr>
          <w:rFonts w:asciiTheme="majorBidi" w:hAnsiTheme="majorBidi" w:cstheme="majorBidi"/>
          <w:sz w:val="24"/>
          <w:szCs w:val="24"/>
          <w:lang w:val="en-US"/>
        </w:rPr>
        <w:t>The EDIH score was calculated as follows</w:t>
      </w:r>
      <w:r w:rsidR="00F94810" w:rsidRPr="008219FD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*</w:t>
      </w:r>
      <w:r w:rsidRPr="008219FD">
        <w:rPr>
          <w:rFonts w:asciiTheme="majorBidi" w:hAnsiTheme="majorBidi" w:cstheme="majorBidi"/>
          <w:sz w:val="24"/>
          <w:szCs w:val="24"/>
          <w:lang w:val="en-US"/>
        </w:rPr>
        <w:t>:</w:t>
      </w:r>
    </w:p>
    <w:p w:rsidR="00F94810" w:rsidRPr="008219FD" w:rsidRDefault="00621F3E" w:rsidP="008C7A7E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8219FD">
        <w:rPr>
          <w:rFonts w:asciiTheme="majorBidi" w:hAnsiTheme="majorBidi" w:cstheme="majorBidi"/>
          <w:sz w:val="24"/>
          <w:szCs w:val="24"/>
          <w:lang w:val="en-US"/>
        </w:rPr>
        <w:t xml:space="preserve">EDIH= </w:t>
      </w:r>
      <w:r w:rsidR="0017076E" w:rsidRPr="008219FD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Red </w:t>
      </w:r>
      <w:r w:rsidR="00F94810" w:rsidRPr="008219FD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meat </w:t>
      </w:r>
      <w:r w:rsidR="0017076E" w:rsidRPr="008219FD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* 0.250 + processed meat * 0.199 + margarine</w:t>
      </w:r>
      <w:r w:rsidR="006F66D6" w:rsidRPr="008219FD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* 0.054 </w:t>
      </w:r>
      <w:r w:rsidR="00C27872" w:rsidRPr="008219FD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+ poultry</w:t>
      </w:r>
      <w:r w:rsidR="006F66D6" w:rsidRPr="008219FD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* 0.183 + </w:t>
      </w:r>
      <w:r w:rsidR="0017076E" w:rsidRPr="008219FD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butter</w:t>
      </w:r>
      <w:r w:rsidR="006F66D6" w:rsidRPr="008219FD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* 0.094 + </w:t>
      </w:r>
      <w:r w:rsidR="00EE6634" w:rsidRPr="008219FD">
        <w:rPr>
          <w:rFonts w:asciiTheme="majorBidi" w:hAnsiTheme="majorBidi" w:cstheme="majorBidi"/>
          <w:sz w:val="24"/>
          <w:szCs w:val="24"/>
        </w:rPr>
        <w:t>French</w:t>
      </w:r>
      <w:r w:rsidR="006F66D6" w:rsidRPr="008219FD">
        <w:rPr>
          <w:rFonts w:asciiTheme="majorBidi" w:hAnsiTheme="majorBidi" w:cstheme="majorBidi"/>
          <w:sz w:val="24"/>
          <w:szCs w:val="24"/>
        </w:rPr>
        <w:t xml:space="preserve"> fries</w:t>
      </w:r>
      <w:r w:rsidR="00F94810" w:rsidRPr="008219FD">
        <w:rPr>
          <w:rFonts w:asciiTheme="majorBidi" w:hAnsiTheme="majorBidi" w:cstheme="majorBidi"/>
          <w:sz w:val="24"/>
          <w:szCs w:val="24"/>
        </w:rPr>
        <w:t xml:space="preserve"> * 0.581 +</w:t>
      </w:r>
      <w:r w:rsidR="00F94810" w:rsidRPr="008219FD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other fish * 0.172 + h</w:t>
      </w:r>
      <w:r w:rsidR="00F94810" w:rsidRPr="008219FD">
        <w:rPr>
          <w:rFonts w:asciiTheme="majorBidi" w:hAnsiTheme="majorBidi" w:cstheme="majorBidi"/>
          <w:sz w:val="24"/>
          <w:szCs w:val="24"/>
        </w:rPr>
        <w:t xml:space="preserve">igh-energy beverages * 0.104 + </w:t>
      </w:r>
      <w:r w:rsidR="00F94810" w:rsidRPr="008219FD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tomatoes * 0.095 + </w:t>
      </w:r>
      <w:r w:rsidR="0017076E" w:rsidRPr="008219FD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low-fat dairy</w:t>
      </w:r>
      <w:r w:rsidR="00F94810" w:rsidRPr="008219FD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* 0.025 +</w:t>
      </w:r>
      <w:r w:rsidR="0017076E" w:rsidRPr="008219FD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eggs</w:t>
      </w:r>
      <w:r w:rsidR="00C27872" w:rsidRPr="008219FD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* 0.124 + coffee * -0.035 +</w:t>
      </w:r>
      <w:r w:rsidR="0017076E" w:rsidRPr="008219FD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</w:t>
      </w:r>
      <w:r w:rsidR="00C27872" w:rsidRPr="008219FD">
        <w:rPr>
          <w:rFonts w:asciiTheme="majorBidi" w:hAnsiTheme="majorBidi" w:cstheme="majorBidi"/>
          <w:sz w:val="24"/>
          <w:szCs w:val="24"/>
        </w:rPr>
        <w:t>whole fruits * -0.029 + high-fat dairy products * -0.046 + green leafy vegetables * -0.055.</w:t>
      </w:r>
    </w:p>
    <w:p w:rsidR="00F94810" w:rsidRPr="008219FD" w:rsidRDefault="00F94810" w:rsidP="008C7A7E">
      <w:pPr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8219FD">
        <w:rPr>
          <w:rFonts w:asciiTheme="majorBidi" w:eastAsia="Times New Roman" w:hAnsiTheme="majorBidi" w:cstheme="majorBidi"/>
          <w:color w:val="000000" w:themeColor="text1"/>
          <w:sz w:val="24"/>
          <w:szCs w:val="24"/>
          <w:vertAlign w:val="superscript"/>
        </w:rPr>
        <w:t>*</w:t>
      </w:r>
      <w:r w:rsidRPr="008219FD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All food groups were included as serving per day.</w:t>
      </w:r>
    </w:p>
    <w:p w:rsidR="00F94810" w:rsidRPr="008219FD" w:rsidRDefault="00F94810" w:rsidP="00F94810">
      <w:pPr>
        <w:jc w:val="both"/>
        <w:rPr>
          <w:rFonts w:eastAsia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</w:p>
    <w:p w:rsidR="008722CD" w:rsidRPr="008219FD" w:rsidRDefault="008722CD">
      <w:pPr>
        <w:rPr>
          <w:rFonts w:asciiTheme="majorBidi" w:hAnsiTheme="majorBidi" w:cstheme="majorBidi"/>
          <w:sz w:val="24"/>
          <w:szCs w:val="24"/>
          <w:lang w:val="en-US"/>
        </w:rPr>
      </w:pPr>
    </w:p>
    <w:p w:rsidR="0008055F" w:rsidRPr="008219FD" w:rsidRDefault="008722CD" w:rsidP="007B43CC">
      <w:pPr>
        <w:jc w:val="both"/>
        <w:rPr>
          <w:rFonts w:asciiTheme="majorBidi" w:hAnsiTheme="majorBidi" w:cstheme="majorBidi"/>
          <w:sz w:val="24"/>
          <w:szCs w:val="24"/>
        </w:rPr>
      </w:pPr>
      <w:r w:rsidRPr="008219FD">
        <w:rPr>
          <w:rFonts w:asciiTheme="majorBidi" w:hAnsiTheme="majorBidi" w:cstheme="majorBidi"/>
          <w:sz w:val="24"/>
          <w:szCs w:val="24"/>
        </w:rPr>
        <w:t>The ELIH score was calculated as follows</w:t>
      </w:r>
      <w:r w:rsidR="00872F26" w:rsidRPr="008219FD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*</w:t>
      </w:r>
      <w:r w:rsidRPr="008219FD">
        <w:rPr>
          <w:rFonts w:asciiTheme="majorBidi" w:hAnsiTheme="majorBidi" w:cstheme="majorBidi"/>
          <w:sz w:val="24"/>
          <w:szCs w:val="24"/>
        </w:rPr>
        <w:t>:</w:t>
      </w:r>
      <w:r w:rsidR="0008055F" w:rsidRPr="008219FD">
        <w:rPr>
          <w:rFonts w:asciiTheme="majorBidi" w:hAnsiTheme="majorBidi" w:cstheme="majorBidi"/>
          <w:sz w:val="24"/>
          <w:szCs w:val="24"/>
        </w:rPr>
        <w:t xml:space="preserve"> </w:t>
      </w:r>
    </w:p>
    <w:p w:rsidR="0008055F" w:rsidRPr="008219FD" w:rsidRDefault="0008055F" w:rsidP="007B43CC">
      <w:pPr>
        <w:jc w:val="both"/>
        <w:rPr>
          <w:rFonts w:asciiTheme="majorBidi" w:hAnsiTheme="majorBidi" w:cstheme="majorBidi"/>
          <w:sz w:val="24"/>
          <w:szCs w:val="24"/>
        </w:rPr>
      </w:pPr>
      <w:r w:rsidRPr="008219FD">
        <w:rPr>
          <w:rFonts w:asciiTheme="majorBidi" w:hAnsiTheme="majorBidi" w:cstheme="majorBidi"/>
          <w:sz w:val="24"/>
          <w:szCs w:val="24"/>
        </w:rPr>
        <w:t>ELIH: Body mass index (kg/m</w:t>
      </w:r>
      <w:r w:rsidRPr="008219FD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8219FD">
        <w:rPr>
          <w:rFonts w:asciiTheme="majorBidi" w:hAnsiTheme="majorBidi" w:cstheme="majorBidi"/>
          <w:sz w:val="24"/>
          <w:szCs w:val="24"/>
        </w:rPr>
        <w:t xml:space="preserve">) * 0.051 + margarine * 0.041 + butter * 0.058 + red meat * 0.089 + fruit juice * 0.042 + coffee * -0.020 + whole fruits * -0.029 + </w:t>
      </w:r>
      <w:r w:rsidR="00951F60" w:rsidRPr="008219FD">
        <w:rPr>
          <w:rFonts w:asciiTheme="majorBidi" w:hAnsiTheme="majorBidi" w:cstheme="majorBidi"/>
          <w:sz w:val="24"/>
          <w:szCs w:val="24"/>
        </w:rPr>
        <w:t>p</w:t>
      </w:r>
      <w:r w:rsidRPr="008219FD">
        <w:rPr>
          <w:rFonts w:asciiTheme="majorBidi" w:hAnsiTheme="majorBidi" w:cstheme="majorBidi"/>
          <w:sz w:val="24"/>
          <w:szCs w:val="24"/>
        </w:rPr>
        <w:t>hysical activity (MET-h/week) * -0.001 + high-fat dairy products * -0.054 + snacks * -0.024 + salad dressing * -0.059.</w:t>
      </w:r>
    </w:p>
    <w:p w:rsidR="00872F26" w:rsidRPr="008219FD" w:rsidRDefault="00872F26" w:rsidP="007B43CC">
      <w:pPr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8219FD">
        <w:rPr>
          <w:rFonts w:asciiTheme="majorBidi" w:eastAsia="Times New Roman" w:hAnsiTheme="majorBidi" w:cstheme="majorBidi"/>
          <w:color w:val="000000" w:themeColor="text1"/>
          <w:sz w:val="24"/>
          <w:szCs w:val="24"/>
          <w:vertAlign w:val="superscript"/>
        </w:rPr>
        <w:t>*</w:t>
      </w:r>
      <w:r w:rsidRPr="008219FD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All food groups were included as serving per day.</w:t>
      </w:r>
    </w:p>
    <w:p w:rsidR="008722CD" w:rsidRPr="00EE6634" w:rsidRDefault="008722CD">
      <w:pPr>
        <w:rPr>
          <w:lang w:val="en-US"/>
        </w:rPr>
      </w:pPr>
    </w:p>
    <w:sectPr w:rsidR="008722CD" w:rsidRPr="00EE66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QzM7I0szA0NDY3NjFT0lEKTi0uzszPAykwrgUA2J+w0SwAAAA="/>
  </w:docVars>
  <w:rsids>
    <w:rsidRoot w:val="00682940"/>
    <w:rsid w:val="0008055F"/>
    <w:rsid w:val="0017076E"/>
    <w:rsid w:val="002776CC"/>
    <w:rsid w:val="00373935"/>
    <w:rsid w:val="00621F3E"/>
    <w:rsid w:val="00682940"/>
    <w:rsid w:val="006F66D6"/>
    <w:rsid w:val="0072448F"/>
    <w:rsid w:val="007B43CC"/>
    <w:rsid w:val="008219FD"/>
    <w:rsid w:val="008722CD"/>
    <w:rsid w:val="00872F26"/>
    <w:rsid w:val="008C7A7E"/>
    <w:rsid w:val="00951F60"/>
    <w:rsid w:val="00B85F92"/>
    <w:rsid w:val="00C27872"/>
    <w:rsid w:val="00EE6634"/>
    <w:rsid w:val="00F94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122</Words>
  <Characters>699</Characters>
  <Application>Microsoft Office Word</Application>
  <DocSecurity>0</DocSecurity>
  <Lines>5</Lines>
  <Paragraphs>1</Paragraphs>
  <ScaleCrop>false</ScaleCrop>
  <Company/>
  <LinksUpToDate>false</LinksUpToDate>
  <CharactersWithSpaces>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shad</dc:creator>
  <cp:keywords/>
  <dc:description/>
  <cp:lastModifiedBy>farshad</cp:lastModifiedBy>
  <cp:revision>35</cp:revision>
  <dcterms:created xsi:type="dcterms:W3CDTF">2022-02-18T13:02:00Z</dcterms:created>
  <dcterms:modified xsi:type="dcterms:W3CDTF">2022-02-22T13:43:00Z</dcterms:modified>
</cp:coreProperties>
</file>